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F3414" w14:textId="77777777" w:rsidR="0089265D" w:rsidRDefault="0089265D" w:rsidP="0089265D">
      <w:r w:rsidRPr="00B85E07">
        <w:rPr>
          <w:b/>
          <w:bCs/>
        </w:rPr>
        <w:t>S3 Table</w:t>
      </w:r>
      <w:r>
        <w:t xml:space="preserve">. </w:t>
      </w:r>
      <w:r w:rsidRPr="00CC4242">
        <w:rPr>
          <w:b/>
          <w:bCs/>
        </w:rPr>
        <w:t>Summary of quadratic mean of tree diameters for each species used in analysis with the number of trees sampled.</w:t>
      </w:r>
      <w:r>
        <w:t xml:space="preserve"> </w:t>
      </w:r>
    </w:p>
    <w:p w14:paraId="6927646B" w14:textId="77777777" w:rsidR="0089265D" w:rsidRDefault="0089265D"/>
    <w:tbl>
      <w:tblPr>
        <w:tblW w:w="65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40"/>
        <w:gridCol w:w="1980"/>
        <w:gridCol w:w="2250"/>
      </w:tblGrid>
      <w:tr w:rsidR="004A6156" w:rsidRPr="004A6156" w14:paraId="6C529651" w14:textId="77777777" w:rsidTr="004A6156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F2FF8" w14:textId="77777777" w:rsidR="004A6156" w:rsidRPr="004A6156" w:rsidRDefault="004A6156" w:rsidP="004A61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156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F212" w14:textId="77777777" w:rsidR="004A6156" w:rsidRPr="004A6156" w:rsidRDefault="004A6156" w:rsidP="004A61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156">
              <w:rPr>
                <w:rFonts w:ascii="Calibri" w:eastAsia="Times New Roman" w:hAnsi="Calibri" w:cs="Calibri"/>
                <w:b/>
                <w:bCs/>
                <w:color w:val="000000"/>
              </w:rPr>
              <w:t>Quadratic M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6021" w14:textId="77777777" w:rsidR="004A6156" w:rsidRPr="004A6156" w:rsidRDefault="004A6156" w:rsidP="004A61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A6156">
              <w:rPr>
                <w:rFonts w:ascii="Calibri" w:eastAsia="Times New Roman" w:hAnsi="Calibri" w:cs="Calibri"/>
                <w:b/>
                <w:bCs/>
                <w:color w:val="000000"/>
              </w:rPr>
              <w:t>Number of Samples</w:t>
            </w:r>
          </w:p>
        </w:tc>
      </w:tr>
      <w:tr w:rsidR="004A6156" w:rsidRPr="004A6156" w14:paraId="3CFC3132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814C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1701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28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4566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4A6156" w:rsidRPr="004A6156" w14:paraId="5B9D865F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2E85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subcord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789D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11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DFC7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A6156" w:rsidRPr="004A6156" w14:paraId="6CFD4EB8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8C360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240D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26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C8F6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</w:tr>
      <w:tr w:rsidR="004A6156" w:rsidRPr="004A6156" w14:paraId="2FF11A92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E261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H. tiliace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6EB1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21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52C6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A6156" w:rsidRPr="004A6156" w14:paraId="4C79618B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260F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tectori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F12E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17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427C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4A6156" w:rsidRPr="004A6156" w14:paraId="34F3D303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EACF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F4D1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19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EC2B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</w:tr>
      <w:tr w:rsidR="004A6156" w:rsidRPr="004A6156" w14:paraId="62F2F62B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E613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S. seric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120F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BB44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</w:tr>
      <w:tr w:rsidR="004A6156" w:rsidRPr="004A6156" w14:paraId="7FB31AA5" w14:textId="77777777" w:rsidTr="004A615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C0FD" w14:textId="77777777" w:rsidR="004A6156" w:rsidRPr="004A6156" w:rsidRDefault="004A6156" w:rsidP="004A61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erminalia </w:t>
            </w:r>
            <w:proofErr w:type="spellStart"/>
            <w:r w:rsidRPr="004A6156">
              <w:rPr>
                <w:rFonts w:ascii="Calibri" w:eastAsia="Times New Roman" w:hAnsi="Calibri" w:cs="Calibri"/>
                <w:i/>
                <w:iCs/>
                <w:color w:val="000000"/>
              </w:rPr>
              <w:t>catapp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7CEE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26.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9A31" w14:textId="77777777" w:rsidR="004A6156" w:rsidRPr="004A6156" w:rsidRDefault="004A6156" w:rsidP="004A61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A6156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</w:tbl>
    <w:p w14:paraId="6184BCEA" w14:textId="77777777" w:rsidR="00605E76" w:rsidRDefault="00605E76"/>
    <w:sectPr w:rsidR="0060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457CC" w14:textId="77777777" w:rsidR="005E3948" w:rsidRDefault="005E3948" w:rsidP="004A6156">
      <w:pPr>
        <w:spacing w:after="0" w:line="240" w:lineRule="auto"/>
      </w:pPr>
      <w:r>
        <w:separator/>
      </w:r>
    </w:p>
  </w:endnote>
  <w:endnote w:type="continuationSeparator" w:id="0">
    <w:p w14:paraId="77E1FE2D" w14:textId="77777777" w:rsidR="005E3948" w:rsidRDefault="005E3948" w:rsidP="004A6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C9708D" w14:textId="77777777" w:rsidR="005E3948" w:rsidRDefault="005E3948" w:rsidP="004A6156">
      <w:pPr>
        <w:spacing w:after="0" w:line="240" w:lineRule="auto"/>
      </w:pPr>
      <w:r>
        <w:separator/>
      </w:r>
    </w:p>
  </w:footnote>
  <w:footnote w:type="continuationSeparator" w:id="0">
    <w:p w14:paraId="3BAA692A" w14:textId="77777777" w:rsidR="005E3948" w:rsidRDefault="005E3948" w:rsidP="004A6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56"/>
    <w:rsid w:val="004A6156"/>
    <w:rsid w:val="005E3948"/>
    <w:rsid w:val="00605E76"/>
    <w:rsid w:val="0089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AB87E"/>
  <w15:chartTrackingRefBased/>
  <w15:docId w15:val="{9E2949BB-92D0-4749-898B-23A9A6F4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7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3</Characters>
  <Application>Microsoft Office Word</Application>
  <DocSecurity>0</DocSecurity>
  <Lines>3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ngley-Wood</dc:creator>
  <cp:keywords/>
  <dc:description/>
  <cp:lastModifiedBy>Kate Longley-Wood</cp:lastModifiedBy>
  <cp:revision>2</cp:revision>
  <dcterms:created xsi:type="dcterms:W3CDTF">2021-06-15T20:30:00Z</dcterms:created>
  <dcterms:modified xsi:type="dcterms:W3CDTF">2022-01-05T20:46:00Z</dcterms:modified>
</cp:coreProperties>
</file>